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490FC" w14:textId="77777777" w:rsidR="00A35E0F" w:rsidRPr="00B723C4" w:rsidRDefault="00A35E0F" w:rsidP="00A35E0F">
      <w:pPr>
        <w:tabs>
          <w:tab w:val="left" w:pos="1345"/>
        </w:tabs>
        <w:jc w:val="both"/>
        <w:rPr>
          <w:b/>
          <w:bCs/>
        </w:rPr>
      </w:pPr>
      <w:r w:rsidRPr="00B723C4">
        <w:rPr>
          <w:b/>
          <w:bCs/>
        </w:rPr>
        <w:t>Table 1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1780"/>
        <w:gridCol w:w="2020"/>
        <w:gridCol w:w="2020"/>
        <w:gridCol w:w="960"/>
      </w:tblGrid>
      <w:tr w:rsidR="00A35E0F" w:rsidRPr="00B0482A" w14:paraId="6653A234" w14:textId="77777777" w:rsidTr="00E25679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ABB7C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5F0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56C5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5F01">
              <w:rPr>
                <w:rFonts w:ascii="Calibri" w:eastAsia="Times New Roman" w:hAnsi="Calibri" w:cs="Calibri"/>
                <w:b/>
                <w:bCs/>
                <w:color w:val="000000"/>
              </w:rPr>
              <w:t>Survival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A26D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5F01">
              <w:rPr>
                <w:rFonts w:ascii="Calibri" w:eastAsia="Times New Roman" w:hAnsi="Calibri" w:cs="Calibri"/>
                <w:b/>
                <w:bCs/>
                <w:color w:val="000000"/>
              </w:rPr>
              <w:t>Non-surviv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07CA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5F01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A35E0F" w:rsidRPr="00B0482A" w14:paraId="72D550A7" w14:textId="77777777" w:rsidTr="00E2567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8C38" w14:textId="2C3AFA47" w:rsidR="00A35E0F" w:rsidRPr="005C5F01" w:rsidRDefault="003D5620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dividual</w:t>
            </w:r>
            <w:r w:rsidR="00A35E0F" w:rsidRPr="005C5F0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o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0653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9104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5F01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31D3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617</w:t>
            </w:r>
          </w:p>
        </w:tc>
      </w:tr>
      <w:tr w:rsidR="00A35E0F" w:rsidRPr="00B0482A" w14:paraId="1A945DAE" w14:textId="77777777" w:rsidTr="00E2567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112C" w14:textId="077A69D0" w:rsidR="00A35E0F" w:rsidRPr="005C5F01" w:rsidRDefault="003C51B6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andard </w:t>
            </w:r>
            <w:r w:rsidRPr="005C5F01">
              <w:rPr>
                <w:rFonts w:ascii="Calibri" w:eastAsia="Times New Roman" w:hAnsi="Calibri" w:cs="Calibri"/>
                <w:b/>
                <w:bCs/>
                <w:color w:val="000000"/>
              </w:rPr>
              <w:t>do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C496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9538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5F01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6062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5F01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66</w:t>
            </w:r>
          </w:p>
        </w:tc>
      </w:tr>
      <w:tr w:rsidR="00A35E0F" w:rsidRPr="00B0482A" w14:paraId="6B478674" w14:textId="77777777" w:rsidTr="00E2567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9A07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5F01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3D2C4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7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62F8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5F01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C604" w14:textId="77777777" w:rsidR="00A35E0F" w:rsidRPr="005C5F01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783</w:t>
            </w:r>
          </w:p>
        </w:tc>
      </w:tr>
    </w:tbl>
    <w:p w14:paraId="31FE0BD9" w14:textId="662797AC" w:rsidR="00A35E0F" w:rsidRDefault="00A35E0F" w:rsidP="00A35E0F">
      <w:pPr>
        <w:tabs>
          <w:tab w:val="left" w:pos="1345"/>
        </w:tabs>
        <w:jc w:val="both"/>
      </w:pPr>
      <w:r>
        <w:t xml:space="preserve">Table 1. </w:t>
      </w:r>
      <w:r w:rsidRPr="00057D1B">
        <w:t>Contingency table</w:t>
      </w:r>
      <w:r>
        <w:t xml:space="preserve">. Survival and non-survival numbers crossed by </w:t>
      </w:r>
      <w:r w:rsidR="003D5620">
        <w:t>Individual</w:t>
      </w:r>
      <w:r>
        <w:t xml:space="preserve"> dose (</w:t>
      </w:r>
      <w:r w:rsidR="009C1BE0">
        <w:t>weight-adjusted dose</w:t>
      </w:r>
      <w:r>
        <w:t>)</w:t>
      </w:r>
      <w:r w:rsidRPr="00454351">
        <w:t xml:space="preserve"> </w:t>
      </w:r>
      <w:r>
        <w:t xml:space="preserve">and </w:t>
      </w:r>
      <w:r w:rsidR="003C51B6">
        <w:t>standard dose</w:t>
      </w:r>
      <w:r>
        <w:t xml:space="preserve"> in Chow diet animals. F</w:t>
      </w:r>
      <w:r w:rsidRPr="00D75ED2">
        <w:t>isher's exact test</w:t>
      </w:r>
      <w:r>
        <w:t>. * p &lt; 0.05</w:t>
      </w:r>
    </w:p>
    <w:p w14:paraId="7A195979" w14:textId="77777777" w:rsidR="00A35E0F" w:rsidRDefault="00A35E0F" w:rsidP="00A35E0F">
      <w:pPr>
        <w:tabs>
          <w:tab w:val="left" w:pos="1345"/>
        </w:tabs>
        <w:jc w:val="both"/>
      </w:pPr>
    </w:p>
    <w:p w14:paraId="22E3D5C3" w14:textId="77777777" w:rsidR="00A35E0F" w:rsidRDefault="00A35E0F"/>
    <w:sectPr w:rsidR="00A35E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CD4102"/>
    <w:multiLevelType w:val="hybridMultilevel"/>
    <w:tmpl w:val="6E66C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0F"/>
    <w:rsid w:val="003842D0"/>
    <w:rsid w:val="00387364"/>
    <w:rsid w:val="003C51B6"/>
    <w:rsid w:val="003D5620"/>
    <w:rsid w:val="006C0DEF"/>
    <w:rsid w:val="0085554D"/>
    <w:rsid w:val="009A40C7"/>
    <w:rsid w:val="009C1BE0"/>
    <w:rsid w:val="00A35E0F"/>
    <w:rsid w:val="00B96978"/>
    <w:rsid w:val="00DC1613"/>
    <w:rsid w:val="00E07817"/>
    <w:rsid w:val="00E10EF2"/>
    <w:rsid w:val="00E3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8147E"/>
  <w15:chartTrackingRefBased/>
  <w15:docId w15:val="{9F01B3AB-9CF9-7C48-85C3-259724FE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E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5E0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35E0F"/>
    <w:rPr>
      <w:sz w:val="22"/>
      <w:szCs w:val="22"/>
      <w:lang w:val="pt-BR"/>
    </w:rPr>
  </w:style>
  <w:style w:type="table" w:styleId="TableGrid">
    <w:name w:val="Table Grid"/>
    <w:basedOn w:val="TableNormal"/>
    <w:uiPriority w:val="39"/>
    <w:rsid w:val="00A35E0F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E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E0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35E0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35E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35E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E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35E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5E0F"/>
    <w:rPr>
      <w:rFonts w:ascii="Calibri" w:hAnsi="Calibri" w:cs="Calibr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35E0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35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E0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35E0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6AF1C-4155-4FE8-B7EB-1C17E9326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arlos Poblete Jara</cp:lastModifiedBy>
  <cp:revision>5</cp:revision>
  <dcterms:created xsi:type="dcterms:W3CDTF">2020-08-27T06:39:00Z</dcterms:created>
  <dcterms:modified xsi:type="dcterms:W3CDTF">2020-08-29T03:33:00Z</dcterms:modified>
</cp:coreProperties>
</file>